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EEF" w:rsidRPr="00045EEF" w:rsidRDefault="001D0C9C" w:rsidP="00045EEF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</w:t>
      </w:r>
      <w:r w:rsidR="00A47EF1">
        <w:rPr>
          <w:sz w:val="24"/>
          <w:szCs w:val="24"/>
          <w:lang w:val="en-US"/>
        </w:rPr>
        <w:t>al file 1</w:t>
      </w:r>
      <w:r w:rsidR="00680AF7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Table</w:t>
      </w:r>
      <w:r w:rsidR="00A47EF1">
        <w:rPr>
          <w:sz w:val="24"/>
          <w:szCs w:val="24"/>
          <w:lang w:val="en-US"/>
        </w:rPr>
        <w:t xml:space="preserve"> </w:t>
      </w:r>
      <w:r w:rsidR="00680AF7">
        <w:rPr>
          <w:sz w:val="24"/>
          <w:szCs w:val="24"/>
          <w:lang w:val="en-US"/>
        </w:rPr>
        <w:t>S</w:t>
      </w:r>
      <w:r w:rsidR="00A47EF1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:</w:t>
      </w:r>
      <w:r w:rsidR="00045EEF" w:rsidRPr="00045EEF">
        <w:rPr>
          <w:sz w:val="24"/>
          <w:szCs w:val="24"/>
          <w:lang w:val="en-US"/>
        </w:rPr>
        <w:t xml:space="preserve"> Population description</w:t>
      </w:r>
    </w:p>
    <w:tbl>
      <w:tblPr>
        <w:tblW w:w="4079" w:type="pct"/>
        <w:tblLook w:val="04A0"/>
      </w:tblPr>
      <w:tblGrid>
        <w:gridCol w:w="1877"/>
        <w:gridCol w:w="2496"/>
        <w:gridCol w:w="1719"/>
        <w:gridCol w:w="1448"/>
      </w:tblGrid>
      <w:tr w:rsidR="00045EEF" w:rsidRPr="00045EEF" w:rsidTr="000743F6">
        <w:trPr>
          <w:trHeight w:val="30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55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40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45EE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Births in tertiary hospitals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110622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45EE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ICUS </w:t>
            </w:r>
            <w:r w:rsidR="0011062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D</w:t>
            </w:r>
            <w:r w:rsidRPr="00045EE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ata</w:t>
            </w:r>
            <w:r w:rsidR="0011062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Collection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Total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95902 (100.0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3934 (100.0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Gestational age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&lt;=32 weeks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3754 ( 3.9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101 ( 53.4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33-36 weeks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7012 ( 7.3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107 ( 28.1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37+ weeks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85136 ( 88.8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726 ( 18.5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045EEF">
              <w:rPr>
                <w:sz w:val="24"/>
                <w:szCs w:val="24"/>
              </w:rPr>
              <w:t>Multifetal</w:t>
            </w:r>
            <w:proofErr w:type="spellEnd"/>
            <w:r w:rsidRPr="00045EEF">
              <w:rPr>
                <w:sz w:val="24"/>
                <w:szCs w:val="24"/>
              </w:rPr>
              <w:t xml:space="preserve"> pregnancy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4510 ( 4.7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979 ( 24.9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proofErr w:type="spellStart"/>
            <w:r w:rsidRPr="00045EEF">
              <w:rPr>
                <w:sz w:val="24"/>
                <w:szCs w:val="24"/>
              </w:rPr>
              <w:t>Apgar</w:t>
            </w:r>
            <w:proofErr w:type="spellEnd"/>
            <w:r w:rsidRPr="00045EEF">
              <w:rPr>
                <w:sz w:val="24"/>
                <w:szCs w:val="24"/>
              </w:rPr>
              <w:t xml:space="preserve"> &lt;7 at 5 minutes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190 ( 2.3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606 ( 15.4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Private patient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Yes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3166 ( 13.7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110 ( 28.2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SEIFA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Most disadvantaged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6980 ( 17.7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966 ( 24.6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2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0714 ( 11.2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530 ( 13.5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3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1744 ( 22.7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552 ( 14.0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4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7705 ( 28.9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039 ( 26.4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Least disadvantaged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7528 ( 18.3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772 ( 19.6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lastRenderedPageBreak/>
              <w:t>Year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2007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7230 ( 18.0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905 ( 23.0)</w:t>
            </w:r>
          </w:p>
        </w:tc>
      </w:tr>
      <w:tr w:rsidR="00045EEF" w:rsidRPr="00045EEF" w:rsidTr="000743F6">
        <w:trPr>
          <w:trHeight w:val="300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2008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6014 ( 27.1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980 ( 24.9)</w:t>
            </w:r>
          </w:p>
        </w:tc>
      </w:tr>
      <w:tr w:rsidR="00045EEF" w:rsidRPr="00045EEF" w:rsidTr="000743F6">
        <w:trPr>
          <w:trHeight w:val="315"/>
        </w:trPr>
        <w:tc>
          <w:tcPr>
            <w:tcW w:w="1245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2009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5961 ( 27.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992 ( 25.2)</w:t>
            </w:r>
          </w:p>
        </w:tc>
      </w:tr>
      <w:tr w:rsidR="00045EEF" w:rsidRPr="00045EEF" w:rsidTr="000743F6">
        <w:trPr>
          <w:trHeight w:val="315"/>
        </w:trPr>
        <w:tc>
          <w:tcPr>
            <w:tcW w:w="1245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pStyle w:val="NoSpacing"/>
              <w:spacing w:line="480" w:lineRule="auto"/>
              <w:rPr>
                <w:sz w:val="24"/>
                <w:szCs w:val="24"/>
              </w:rPr>
            </w:pPr>
            <w:r w:rsidRPr="00045EEF">
              <w:rPr>
                <w:sz w:val="24"/>
                <w:szCs w:val="24"/>
              </w:rPr>
              <w:t>2010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26697 ( 27.8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45EEF" w:rsidRPr="00045EEF" w:rsidRDefault="00045EEF" w:rsidP="000743F6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45EEF">
              <w:rPr>
                <w:color w:val="000000"/>
                <w:sz w:val="24"/>
                <w:szCs w:val="24"/>
              </w:rPr>
              <w:t>1057 ( 26.9)</w:t>
            </w:r>
          </w:p>
        </w:tc>
      </w:tr>
    </w:tbl>
    <w:p w:rsidR="00045EEF" w:rsidRPr="00045EEF" w:rsidRDefault="00045EEF" w:rsidP="00045EEF">
      <w:pPr>
        <w:spacing w:line="480" w:lineRule="auto"/>
        <w:rPr>
          <w:sz w:val="24"/>
          <w:szCs w:val="24"/>
          <w:lang w:val="en-US"/>
        </w:rPr>
      </w:pPr>
      <w:r w:rsidRPr="00045EEF">
        <w:rPr>
          <w:sz w:val="24"/>
          <w:szCs w:val="24"/>
          <w:lang w:val="en-US"/>
        </w:rPr>
        <w:t>*NICUS= Neonatal Intensive Care Units</w:t>
      </w:r>
      <w:r w:rsidR="00107779">
        <w:rPr>
          <w:sz w:val="24"/>
          <w:szCs w:val="24"/>
          <w:lang w:val="en-US"/>
        </w:rPr>
        <w:t>’</w:t>
      </w:r>
      <w:r w:rsidRPr="00045EEF">
        <w:rPr>
          <w:sz w:val="24"/>
          <w:szCs w:val="24"/>
          <w:lang w:val="en-US"/>
        </w:rPr>
        <w:t xml:space="preserve"> Data</w:t>
      </w:r>
      <w:r w:rsidR="00107779">
        <w:rPr>
          <w:sz w:val="24"/>
          <w:szCs w:val="24"/>
          <w:lang w:val="en-US"/>
        </w:rPr>
        <w:t xml:space="preserve"> Collection</w:t>
      </w:r>
      <w:bookmarkStart w:id="0" w:name="_GoBack"/>
      <w:bookmarkEnd w:id="0"/>
    </w:p>
    <w:p w:rsidR="00334D65" w:rsidRDefault="00334D65"/>
    <w:sectPr w:rsidR="00334D65" w:rsidSect="007F7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3"/>
  </w:docVars>
  <w:rsids>
    <w:rsidRoot w:val="00045EEF"/>
    <w:rsid w:val="00045EEF"/>
    <w:rsid w:val="00107779"/>
    <w:rsid w:val="00110622"/>
    <w:rsid w:val="001D0C9C"/>
    <w:rsid w:val="00334D65"/>
    <w:rsid w:val="00680AF7"/>
    <w:rsid w:val="007F7C00"/>
    <w:rsid w:val="00A47EF1"/>
    <w:rsid w:val="00B30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00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5EEF"/>
    <w:rPr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646</Characters>
  <Application>Microsoft Office Word</Application>
  <DocSecurity>0</DocSecurity>
  <Lines>80</Lines>
  <Paragraphs>66</Paragraphs>
  <ScaleCrop>false</ScaleCrop>
  <Company>University of Sydney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atterson</dc:creator>
  <cp:lastModifiedBy>S3G_Apply_Fixed_Case</cp:lastModifiedBy>
  <cp:revision>6</cp:revision>
  <dcterms:created xsi:type="dcterms:W3CDTF">2015-06-12T03:59:00Z</dcterms:created>
  <dcterms:modified xsi:type="dcterms:W3CDTF">2018-01-26T03:33:00Z</dcterms:modified>
</cp:coreProperties>
</file>